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b/>
          <w:lang w:val="en-US"/>
        </w:rPr>
        <w:t>Supplementary Table S4</w:t>
      </w:r>
      <w:r>
        <w:rPr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 xml:space="preserve">Haplotype frequency and distribution of </w:t>
      </w:r>
      <w:r>
        <w:rPr>
          <w:rFonts w:cs="Times New Roman" w:ascii="Times New Roman" w:hAnsi="Times New Roman"/>
          <w:i/>
          <w:lang w:val="en-US"/>
        </w:rPr>
        <w:t xml:space="preserve">Ae. aegypti </w:t>
      </w:r>
      <w:r>
        <w:rPr>
          <w:rFonts w:cs="Times New Roman" w:ascii="Times New Roman" w:hAnsi="Times New Roman"/>
          <w:lang w:val="en-US"/>
        </w:rPr>
        <w:t>used in phylogeographic analysi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540510</wp:posOffset>
                </wp:positionV>
                <wp:extent cx="607568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6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13"/>
                              <w:gridCol w:w="425"/>
                              <w:gridCol w:w="7230"/>
                            </w:tblGrid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Country (city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lang w:val="en-US" w:eastAsia="es-CO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Name and 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 xml:space="preserve">Colombia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(BE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 xml:space="preserve">H4*[H1(0.003), H4(0.046), H6(0.003), H14(0.003), H16(0.003), H21(0.003), H34(0.003), H36(0.003), H37(0.003), H41(0.003), H45(0.003)], H8*[H5(0.006), H7(0.006), H8(0.018), H9(0.003), H10(0.003), H12(0.009), H19(0.003), H31(0.003), H35(0.003), H38(0.003), H42(0.003)], H15*[H15(0.003)], H29*[H20(0.003), H22(0.003), H27(0.003), H29(0.003)], H32*[H25(0.006), H32(0.003)], H40*[H30(0.006), H40(0.003), H43(0.006), H44(0.003)], H55*[H39(0.003)], H2(0.003)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 w:eastAsia="es-CO"/>
                                    </w:rPr>
                                    <w:t>H3(0.021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 xml:space="preserve">, H11(0.003)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 w:eastAsia="es-CO"/>
                                    </w:rPr>
                                    <w:t>H13(0.018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, H17(0.003), H18(0.003), H23(0.003), H24(0.003), H26(0.003), H28(0.003), H33(0.003), H46(0.003), H47(0.003), 48(0.003), 49(0.003), 50(0.003), H51(0.003), H52(0.003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Colombi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(RI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 xml:space="preserve">H4*[H1(0.009), H4(0.115), H57(0.003), H58(0.003), H59(0.003), H75(0.003), H80(0.003), H81(0.003), H82(0.003), H88(0.003), H89(0.003), H90(0.003), H108(0.003)], H15*[H73(0.003), H79(0.003), H91(0.006)], H55*[H55(0.018), H56(0.003), H69(0.003), H72(0.003), 105(0.003), 107(0.003)], H74*[H71(0.003), H74(0.003)], H77*[H76(0.003), H77(0.003), H85(0.003)], H78*[H78(0.009)], H83*[H83(0.003)], H95*[93(0.003), 95(0.003)], H96*[H96(0.003)]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 w:eastAsia="es-CO"/>
                                    </w:rPr>
                                    <w:t>H13 (0.003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, H53(0.003), H54(0.003), H60(0.003), H61(0.003), H62(0.003), H63(0.003), H64(0.003), H65(0.003), H66(0.003), H67(0.006), H68(0.003), H70(0.003), H84(0.003), H86(0.003), H87(0.006), H92(0.003), 94(0.003), H97(0.003), H98(0.003), H99(0.003), H100(0.003), H101(0.003), H102(0.003), H103(0.003), H104(0.003), H106(0.003), H109(0.003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Colombi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(VI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4*[H1(0.006), H4(0.118), H110(0.003), H112(0.003), H116(0.003), H117(0.003), H118(0.003), H119(0.003), H124(0.003), H125(0.003), H127(0.003), H128(0.006), H129(0.003), H130(0.003), H131(0.003), H132(0.003)], H55*[H55(0.003), H114(0.003), H121(0.003)], H78*[H78(0.003), H120(0.003)], H83*[H145(0.003)], H113*[H111(0.003), H113(0.012)],  H137*[H134(0.006), H137(0.015), H140(0.003), H141(0.003)], H138*[H138(0.003), H142(0.003)], H147*[H143(0.003), H147(0.006)], H106(0.003), H115(0.003), H122(0.003), H123(0.003), H126(0.003), H133(0.003), H135(0.003), H136(0.003), H139(0.003), H144(0.003), H146(0.003), H148(0.003), H149(0.003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Venezuel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 w:eastAsia="es-CO"/>
                                    </w:rPr>
                                    <w:t>H13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 w:eastAsia="es-CO"/>
                                    </w:rPr>
                                    <w:t>H13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53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Mexico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58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Bolivi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 w:eastAsia="es-CO"/>
                                    </w:rPr>
                                    <w:t>H3(0.003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, H150(0.003), H151(0.003), H152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Martiniqu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57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Camero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55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Guine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56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Rep. Ivory Coast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59(0.003), H96*[H160(0.003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Tanzani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61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Cambodi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62*[154(0.003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Thailan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62*[162(0.003)], H163*[163(0.003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Vietnam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62*[162(0.003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91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C. Liverpool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CO"/>
                                    </w:rPr>
                                    <w:t>H163*[164(0.003)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.4pt;height:612pt;mso-wrap-distance-left:0pt;mso-wrap-distance-right:7.05pt;mso-wrap-distance-top:0pt;mso-wrap-distance-bottom:0pt;margin-top:121.3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95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13"/>
                        <w:gridCol w:w="425"/>
                        <w:gridCol w:w="7230"/>
                      </w:tblGrid>
                      <w:tr>
                        <w:trPr>
                          <w:trHeight w:val="403" w:hRule="atLeast"/>
                        </w:trPr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Country (city)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lang w:val="en-US" w:eastAsia="es-CO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Name and frequenc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 xml:space="preserve">Colombia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(BE)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 xml:space="preserve">H4*[H1(0.003), H4(0.046), H6(0.003), H14(0.003), H16(0.003), H21(0.003), H34(0.003), H36(0.003), H37(0.003), H41(0.003), H45(0.003)], H8*[H5(0.006), H7(0.006), H8(0.018), H9(0.003), H10(0.003), H12(0.009), H19(0.003), H31(0.003), H35(0.003), H38(0.003), H42(0.003)], H15*[H15(0.003)], H29*[H20(0.003), H22(0.003), H27(0.003), H29(0.003)], H32*[H25(0.006), H32(0.003)], H40*[H30(0.006), H40(0.003), H43(0.006), H44(0.003)], H55*[H39(0.003)], H2(0.003)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 w:eastAsia="es-CO"/>
                              </w:rPr>
                              <w:t>H3(0.021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 xml:space="preserve">, H11(0.003)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 w:eastAsia="es-CO"/>
                              </w:rPr>
                              <w:t>H13(0.018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, H17(0.003), H18(0.003), H23(0.003), H24(0.003), H26(0.003), H28(0.003), H33(0.003), H46(0.003), H47(0.003), 48(0.003), 49(0.003), 50(0.003), H51(0.003), H52(0.003).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Colombi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(RI)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 xml:space="preserve">H4*[H1(0.009), H4(0.115), H57(0.003), H58(0.003), H59(0.003), H75(0.003), H80(0.003), H81(0.003), H82(0.003), H88(0.003), H89(0.003), H90(0.003), H108(0.003)], H15*[H73(0.003), H79(0.003), H91(0.006)], H55*[H55(0.018), H56(0.003), H69(0.003), H72(0.003), 105(0.003), 107(0.003)], H74*[H71(0.003), H74(0.003)], H77*[H76(0.003), H77(0.003), H85(0.003)], H78*[H78(0.009)], H83*[H83(0.003)], H95*[93(0.003), 95(0.003)], H96*[H96(0.003)]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 w:eastAsia="es-CO"/>
                              </w:rPr>
                              <w:t>H13 (0.003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, H53(0.003), H54(0.003), H60(0.003), H61(0.003), H62(0.003), H63(0.003), H64(0.003), H65(0.003), H66(0.003), H67(0.006), H68(0.003), H70(0.003), H84(0.003), H86(0.003), H87(0.006), H92(0.003), 94(0.003), H97(0.003), H98(0.003), H99(0.003), H100(0.003), H101(0.003), H102(0.003), H103(0.003), H104(0.003), H106(0.003), H109(0.003).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Colombi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(VI)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4*[H1(0.006), H4(0.118), H110(0.003), H112(0.003), H116(0.003), H117(0.003), H118(0.003), H119(0.003), H124(0.003), H125(0.003), H127(0.003), H128(0.006), H129(0.003), H130(0.003), H131(0.003), H132(0.003)], H55*[H55(0.003), H114(0.003), H121(0.003)], H78*[H78(0.003), H120(0.003)], H83*[H145(0.003)], H113*[H111(0.003), H113(0.012)],  H137*[H134(0.006), H137(0.015), H140(0.003), H141(0.003)], H138*[H138(0.003), H142(0.003)], H147*[H143(0.003), H147(0.006)], H106(0.003), H115(0.003), H122(0.003), H123(0.003), H126(0.003), H133(0.003), H135(0.003), H136(0.003), H139(0.003), H144(0.003), H146(0.003), H148(0.003), H149(0.003).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Venezuela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 w:eastAsia="es-CO"/>
                              </w:rPr>
                              <w:t>H13(0.003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 w:eastAsia="es-CO"/>
                              </w:rPr>
                              <w:t>H13(0.003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53(0.003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Mexico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58(0.003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Bolivia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 w:eastAsia="es-CO"/>
                              </w:rPr>
                              <w:t>H3(0.003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, H150(0.003), H151(0.003), H152(0.003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Martinique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57(0.003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Cameroon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55(0.003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Guinea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56(0.003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Rep. Ivory Coast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59(0.003), H96*[H160(0.003)]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Tanzania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61(0.003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Cambodia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62*[154(0.003)]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Thailand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62*[162(0.003)], H163*[163(0.003)]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Vietnam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62*[162(0.003)]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91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C. Liverpool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CO"/>
                              </w:rPr>
                              <w:t>H163*[164(0.003)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Notation:</w:t>
      </w:r>
      <w:r>
        <w:rPr>
          <w:rFonts w:cs="Times New Roman" w:ascii="Times New Roman" w:hAnsi="Times New Roman"/>
          <w:lang w:val="en-US"/>
        </w:rPr>
        <w:t xml:space="preserve"> h = haplotypes number; the number in parenthesis represents the frequency of each haplotype; in bold the haplotypes shared in Colombia and other countrie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5840" w:h="12240"/>
      <w:pgMar w:left="15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Times New Roman" w:hAnsi="Times New Roman" w:eastAsia="MS Gothic;ＭＳ ゴシック" w:cs="Times New Roman"/>
      <w:u w:val="single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Times New Roman" w:hAnsi="Times New Roman" w:eastAsia="MS Gothic;ＭＳ ゴシック" w:cs="Times New Roman"/>
      <w:u w:val="single"/>
      <w:lang w:val="es-E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9:42:00Z</dcterms:created>
  <dc:creator>ANDRES MAURICIO GOMEZ PALACIO</dc:creator>
  <dc:description/>
  <cp:keywords/>
  <dc:language>en-US</dc:language>
  <cp:lastModifiedBy>Usuario</cp:lastModifiedBy>
  <dcterms:modified xsi:type="dcterms:W3CDTF">2014-05-21T16:55:00Z</dcterms:modified>
  <cp:revision>14</cp:revision>
  <dc:subject/>
  <dc:title/>
</cp:coreProperties>
</file>